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46C" w:rsidRPr="008F3AB9" w:rsidRDefault="002760E6" w:rsidP="0070446C">
      <w:pPr>
        <w:rPr>
          <w:lang w:val="en-US"/>
        </w:rPr>
      </w:pPr>
      <w:r>
        <w:rPr>
          <w:b/>
          <w:bCs/>
          <w:lang w:val="en-US"/>
        </w:rPr>
        <w:t>Supplementary information</w:t>
      </w:r>
      <w:r>
        <w:rPr>
          <w:b/>
          <w:bCs/>
          <w:lang w:val="en-US"/>
        </w:rPr>
        <w:t xml:space="preserve"> S5</w:t>
      </w:r>
      <w:bookmarkStart w:id="0" w:name="_GoBack"/>
      <w:bookmarkEnd w:id="0"/>
      <w:r w:rsidR="0070446C" w:rsidRPr="002B5532">
        <w:rPr>
          <w:b/>
          <w:lang w:val="en-US"/>
        </w:rPr>
        <w:t>.</w:t>
      </w:r>
      <w:r w:rsidR="0070446C" w:rsidRPr="008F3AB9">
        <w:rPr>
          <w:lang w:val="en-US"/>
        </w:rPr>
        <w:t xml:space="preserve"> T</w:t>
      </w:r>
      <w:r w:rsidR="0070446C" w:rsidRPr="006323AA">
        <w:rPr>
          <w:lang w:val="en-US"/>
        </w:rPr>
        <w:t xml:space="preserve">rends in late fetal mortality among cases with congenital anomalies, using Joinpoint regression, </w:t>
      </w:r>
      <w:proofErr w:type="spellStart"/>
      <w:r w:rsidR="0070446C" w:rsidRPr="006323AA">
        <w:rPr>
          <w:lang w:val="en-US"/>
        </w:rPr>
        <w:t>Eurocat</w:t>
      </w:r>
      <w:proofErr w:type="spellEnd"/>
      <w:r w:rsidR="0070446C" w:rsidRPr="006323AA">
        <w:rPr>
          <w:lang w:val="en-US"/>
        </w:rPr>
        <w:t xml:space="preserve"> Northern Netherlands, 2001‒2017</w:t>
      </w:r>
      <w:r w:rsidR="0070446C">
        <w:rPr>
          <w:lang w:val="en-US"/>
        </w:rPr>
        <w:t>.</w:t>
      </w:r>
    </w:p>
    <w:p w:rsidR="00AF682F" w:rsidRPr="002760E6" w:rsidRDefault="0070446C" w:rsidP="0070446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0EF4792" wp14:editId="26999CF5">
            <wp:extent cx="5760720" cy="3820208"/>
            <wp:effectExtent l="0" t="0" r="0" b="889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20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682F" w:rsidRPr="002760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1F9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43EA4"/>
    <w:rsid w:val="00267C8B"/>
    <w:rsid w:val="002760E6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E02FC"/>
    <w:rsid w:val="006E3C39"/>
    <w:rsid w:val="006F0AA8"/>
    <w:rsid w:val="00701F41"/>
    <w:rsid w:val="0070446C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71F9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46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46C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46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4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46C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3</cp:revision>
  <dcterms:created xsi:type="dcterms:W3CDTF">2020-11-04T18:23:00Z</dcterms:created>
  <dcterms:modified xsi:type="dcterms:W3CDTF">2021-01-27T20:51:00Z</dcterms:modified>
</cp:coreProperties>
</file>